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Appendix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. Periodontitis classification criteria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 w:bidi="ar"/>
        </w:rPr>
        <w:t>according to the probing depth (PD) and attachment loss (AL)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Classification</w:t>
            </w:r>
          </w:p>
        </w:tc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Evaluat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o periodontitis</w:t>
            </w:r>
          </w:p>
        </w:tc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No evidence of mild, moderate, or severe periodont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ild periodontitis</w:t>
            </w:r>
          </w:p>
        </w:tc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≥2 interproximal sites with AL ≥3 mm, and ≥2 interproximal sites with PD ≥4 mm (not on the same tooth) or one site with PD ≥5 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oderate periodontitis</w:t>
            </w:r>
          </w:p>
        </w:tc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≥2 interproximal sites with AL ≥4 mm (not on the same tooth), or ≥2 interproximal sites with PD ≥5 mm (not on the same toot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Severe periodontitis</w:t>
            </w:r>
          </w:p>
        </w:tc>
        <w:tc>
          <w:tcPr>
            <w:tcW w:w="41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≥2 interproximal sites with AL ≥6 mm (not on the same tooth) and ≥1 interproximal site with PD ≥5 mm</w:t>
            </w:r>
          </w:p>
        </w:tc>
      </w:tr>
    </w:tbl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br w:type="page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Appendix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. The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detailed overview of how we obtained information on hypertension, hyperlipidemia, and diabet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57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Hypertension</w:t>
            </w:r>
          </w:p>
        </w:tc>
        <w:tc>
          <w:tcPr>
            <w:tcW w:w="57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The inclusion of hypertension was determined by considering both the results of a questionnaire survey and three separate blood pressure measurements taken from the participants. The participants were asked the following questions: " {Have you/Has SP} ever been told by a doctor or other health professional that {you/s/he} had hypertension, also called high blood pressure? Because of {your/SP's} (high blood pressure/hypertension), {have you/has s/he} ever been told to . . . take prescribed medicine?” And Hypertension was also confirmed if the blood pressure measurements exceeded 140/90 mmH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Hyperlipidemia</w:t>
            </w:r>
          </w:p>
        </w:tc>
        <w:tc>
          <w:tcPr>
            <w:tcW w:w="57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The information regarding hyperlipidemia is primarily obtained based on the following criteri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1. High Triglycerides (TG): TG levels greater than or equal to 150 mg/d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2. High Total Cholesterol (TC): TC levels greater than or equal to 200 mg/dL [5.18 mmol/L]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3. Elevated Low-density lipoprotein (LDL)-Cholesterol: LDL cholesterol levels greater than or equal to 130 mg/dL [3.37 mmol/L]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4. Low high-density lipoprotein (HDL)-Cholesterol: In males, HDL cholesterol levels below 40 mg/dL [1.04 mmol/L]. In females, HDL cholesterol levels below 50 mg/dL [1.30 mmol/L]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5. The use of lipid-lowering medica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iabetes mellitus (DM)</w:t>
            </w:r>
          </w:p>
        </w:tc>
        <w:tc>
          <w:tcPr>
            <w:tcW w:w="57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The diagnostic criteria for diabetes are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1. doctor told you have diabetes ({Other than during pregnancy, {have you/has SP}/ {Have you/Has SP}} ever been told by a doctor or health professional that {you have/{he/she/SP} has} diabetes or sugar diabetes?)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2. glycohemoglobin HbA1c (%) &gt;= 6.5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3. fasting glucose (mmol/l) &gt;= 7.0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4. random blood glucose (mmol/l) &gt;= 11.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5. two-hour OGTT blood glucose (mmol/l) &gt;= 11.1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6. Use of diabetes medication or insulin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Prediabetes: impaired fasting glycaemia and impaire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</w:rPr>
              <w:t>glucose toleranc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.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Appendix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3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. Details of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lavonoids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intake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division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862" w:tblpY="47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207"/>
        <w:gridCol w:w="2127"/>
        <w:gridCol w:w="1351"/>
        <w:gridCol w:w="14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Variables</w:t>
            </w:r>
          </w:p>
        </w:tc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 xml:space="preserve">ivisio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etails</w:t>
            </w:r>
          </w:p>
        </w:tc>
        <w:tc>
          <w:tcPr>
            <w:tcW w:w="2127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 xml:space="preserve">Corresponding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ang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 xml:space="preserve"> (mg)</w:t>
            </w:r>
          </w:p>
        </w:tc>
        <w:tc>
          <w:tcPr>
            <w:tcW w:w="1351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Frequency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take</w:t>
            </w:r>
          </w:p>
        </w:tc>
        <w:tc>
          <w:tcPr>
            <w:tcW w:w="120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1</w:t>
            </w:r>
          </w:p>
        </w:tc>
        <w:tc>
          <w:tcPr>
            <w:tcW w:w="212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[0, 20.81]</w:t>
            </w:r>
          </w:p>
        </w:tc>
        <w:tc>
          <w:tcPr>
            <w:tcW w:w="135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1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2</w:t>
            </w:r>
          </w:p>
        </w:tc>
        <w:tc>
          <w:tcPr>
            <w:tcW w:w="212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20.81, 56.58]</w:t>
            </w:r>
          </w:p>
        </w:tc>
        <w:tc>
          <w:tcPr>
            <w:tcW w:w="135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2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5.0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3</w:t>
            </w:r>
          </w:p>
        </w:tc>
        <w:tc>
          <w:tcPr>
            <w:tcW w:w="212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56.58, 202.57]</w:t>
            </w:r>
          </w:p>
        </w:tc>
        <w:tc>
          <w:tcPr>
            <w:tcW w:w="135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1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4</w:t>
            </w:r>
          </w:p>
        </w:tc>
        <w:tc>
          <w:tcPr>
            <w:tcW w:w="212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202.57, 8018.67]</w:t>
            </w:r>
          </w:p>
        </w:tc>
        <w:tc>
          <w:tcPr>
            <w:tcW w:w="135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1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soflavone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</w:t>
            </w: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NO (=0)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[0, 0]</w:t>
            </w:r>
          </w:p>
        </w:tc>
        <w:tc>
          <w:tcPr>
            <w:tcW w:w="135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716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57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Yes (&gt;0)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0, 216.75]</w:t>
            </w:r>
          </w:p>
        </w:tc>
        <w:tc>
          <w:tcPr>
            <w:tcW w:w="135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289</w:t>
            </w:r>
          </w:p>
        </w:tc>
        <w:tc>
          <w:tcPr>
            <w:tcW w:w="146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42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hocyanidin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</w:t>
            </w:r>
          </w:p>
        </w:tc>
        <w:tc>
          <w:tcPr>
            <w:tcW w:w="120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1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[0, 0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969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2.2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2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0, 1.19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534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7.7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3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1.19, 9.06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1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4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9.06, 454.42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1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lavan-3-ol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</w:t>
            </w: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1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[0, 3.69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0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2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3.69, 12.89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2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5.0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3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12.89, 62.94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1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4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62.94, 7727.37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2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5.0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vanon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</w:t>
            </w: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1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[0, 0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006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3.4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2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0, 0.35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495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6.4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3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0.35, 9.88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4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5.0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4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9.88, 522.72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0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</w:t>
            </w: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1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[0, 0.13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77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5.8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2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0.13, 0.46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28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2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3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0.46, 1.1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1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4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1.1, 87.93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49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lavonol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</w:t>
            </w: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1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[0, 6.41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3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5.0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2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6.41, 13.73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0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9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3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13.73, 25.7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1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49" w:type="dxa"/>
            <w:vMerge w:val="continue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  <w:tc>
          <w:tcPr>
            <w:tcW w:w="120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Q4</w:t>
            </w:r>
          </w:p>
        </w:tc>
        <w:tc>
          <w:tcPr>
            <w:tcW w:w="2127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righ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(25.7, 288.14]</w:t>
            </w:r>
          </w:p>
        </w:tc>
        <w:tc>
          <w:tcPr>
            <w:tcW w:w="1351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51</w:t>
            </w:r>
          </w:p>
        </w:tc>
        <w:tc>
          <w:tcPr>
            <w:tcW w:w="1464" w:type="dxa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4.99%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Appendix Table 4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djusted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sociation of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lavonoids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intak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with periodontiti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hint="eastAsia" w:ascii="Times New Roman" w:hAnsi="Times New Roman"/>
          <w:b w:val="0"/>
          <w:bCs w:val="0"/>
          <w:color w:val="000000"/>
          <w:kern w:val="44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b w:val="0"/>
          <w:bCs w:val="0"/>
          <w:color w:val="000000"/>
          <w:kern w:val="44"/>
          <w:sz w:val="24"/>
          <w:szCs w:val="24"/>
          <w:shd w:val="clear" w:color="auto" w:fill="FFFFFF"/>
        </w:rPr>
        <w:t xml:space="preserve">ensitivity </w:t>
      </w:r>
      <w:r>
        <w:rPr>
          <w:rFonts w:hint="eastAsia" w:ascii="Times New Roman" w:hAnsi="Times New Roman"/>
          <w:b w:val="0"/>
          <w:bCs w:val="0"/>
          <w:color w:val="000000"/>
          <w:kern w:val="44"/>
          <w:sz w:val="24"/>
          <w:szCs w:val="24"/>
          <w:shd w:val="clear" w:color="auto" w:fill="FFFFFF"/>
        </w:rPr>
        <w:t>a</w:t>
      </w:r>
      <w:r>
        <w:rPr>
          <w:rFonts w:ascii="Times New Roman" w:hAnsi="Times New Roman"/>
          <w:b w:val="0"/>
          <w:bCs w:val="0"/>
          <w:color w:val="000000"/>
          <w:kern w:val="44"/>
          <w:sz w:val="24"/>
          <w:szCs w:val="24"/>
          <w:shd w:val="clear" w:color="auto" w:fill="FFFFFF"/>
        </w:rPr>
        <w:t>nalysi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10721" w:type="dxa"/>
        <w:tblInd w:w="-9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2814"/>
        <w:gridCol w:w="2733"/>
        <w:gridCol w:w="25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4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djusted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2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u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u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04040"/>
                <w:kern w:val="0"/>
                <w:sz w:val="24"/>
                <w:szCs w:val="24"/>
                <w:lang w:val="en-US" w:eastAsia="zh-CN" w:bidi="ar"/>
              </w:rPr>
              <w:t xml:space="preserve">Odds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404040"/>
                <w:kern w:val="0"/>
                <w:sz w:val="24"/>
                <w:szCs w:val="24"/>
                <w:lang w:val="en-US" w:eastAsia="zh-CN" w:bidi="ar"/>
              </w:rPr>
              <w:t>atio (95% CI ) associated with periodont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take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Ref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Ref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Re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&lt;0.00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&lt;0.00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&lt;0.00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&lt;0.00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35, 0.73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0.02</w:t>
            </w:r>
          </w:p>
        </w:tc>
        <w:tc>
          <w:tcPr>
            <w:tcW w:w="2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0.003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91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 0.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nadjuste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: Non-adjusted mode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dju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 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: Adjust for age, sex, r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c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dju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 2: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djust for age, sex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 r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c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ody mass index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overty income ratio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education levels, marital status,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moking statu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lcohol consumption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 h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yperlipidemi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 h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ypertension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iabetes mellitu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nd flossing.</w:t>
      </w: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 confidence interval.</w:t>
      </w:r>
    </w:p>
    <w:p>
      <w:pPr>
        <w:rPr>
          <w:rFonts w:hint="default" w:eastAsiaTheme="minorEastAsia"/>
          <w:lang w:val="en-US" w:eastAsia="zh-CN"/>
        </w:rPr>
      </w:pPr>
    </w:p>
    <w:p/>
    <w:p/>
    <w:p>
      <w:pPr>
        <w:rPr>
          <w:rFonts w:hint="default"/>
          <w:lang w:val="en-US"/>
        </w:rPr>
      </w:pPr>
      <w:r>
        <w:rPr>
          <w:rFonts w:hint="default"/>
          <w:lang w:val="en-US"/>
        </w:rPr>
        <w:br w:type="page"/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Appendix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5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djusted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sociation of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lavonoids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intak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oderate/sever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eriodontitis.</w:t>
      </w:r>
    </w:p>
    <w:tbl>
      <w:tblPr>
        <w:tblStyle w:val="2"/>
        <w:tblW w:w="10721" w:type="dxa"/>
        <w:tblInd w:w="-9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2814"/>
        <w:gridCol w:w="2733"/>
        <w:gridCol w:w="25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4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djusted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2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u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u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404040"/>
                <w:kern w:val="0"/>
                <w:sz w:val="24"/>
                <w:szCs w:val="24"/>
                <w:lang w:val="en-US" w:eastAsia="zh-CN" w:bidi="ar"/>
              </w:rPr>
              <w:t xml:space="preserve">Odds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404040"/>
                <w:kern w:val="0"/>
                <w:sz w:val="24"/>
                <w:szCs w:val="24"/>
                <w:lang w:val="en-US" w:eastAsia="zh-CN" w:bidi="ar"/>
              </w:rPr>
              <w:t>atio (95% CI ) associated with periodont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take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Ref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Ref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Re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7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0.49,1.0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5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(0.34, 0.9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6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(0.40, 1.0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6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0.43,0.9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;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4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(0.28, 0.7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  <w:t>0.00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5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(0.35, 0.8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8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28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8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0.65,1.1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20</w:t>
            </w:r>
          </w:p>
        </w:tc>
        <w:tc>
          <w:tcPr>
            <w:tcW w:w="2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5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(0.42, 0.8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1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7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(0.53, 0.9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 xml:space="preserve">;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0.0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nadjuste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: Non-adjusted mode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dju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 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: Adjust for age, sex, r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c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dju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 2: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djust for age, sex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 r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c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ody mass index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overty income ratio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education levels, marital status,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moking statu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lcohol consumption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 h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yperlipidemi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 h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ypertension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iabetes mellitu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nd flossing.</w:t>
      </w: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 confidence interval.</w:t>
      </w:r>
    </w:p>
    <w:p>
      <w:pPr>
        <w:rPr>
          <w:rFonts w:hint="default" w:eastAsiaTheme="minorEastAsia"/>
          <w:lang w:val="en-US" w:eastAsia="zh-CN"/>
        </w:rPr>
      </w:pPr>
    </w:p>
    <w:p/>
    <w:p/>
    <w:p>
      <w:pPr>
        <w:rPr>
          <w:rFonts w:hint="default"/>
          <w:lang w:val="en-US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00000000"/>
    <w:rsid w:val="020350EC"/>
    <w:rsid w:val="145E0B70"/>
    <w:rsid w:val="22F60BB6"/>
    <w:rsid w:val="2FD03998"/>
    <w:rsid w:val="556062F4"/>
    <w:rsid w:val="7D83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Times New Roman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22"/>
    <w:rPr>
      <w:rFonts w:ascii="Times New Roman" w:hAnsi="Times New Roman" w:eastAsia="宋体" w:cs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76</Words>
  <Characters>4339</Characters>
  <Lines>0</Lines>
  <Paragraphs>0</Paragraphs>
  <TotalTime>0</TotalTime>
  <ScaleCrop>false</ScaleCrop>
  <LinksUpToDate>false</LinksUpToDate>
  <CharactersWithSpaces>491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cp:lastModifiedBy>11111111111</cp:lastModifiedBy>
  <dcterms:modified xsi:type="dcterms:W3CDTF">2024-05-29T07:2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0678CC0543F45DDB0877C4CD5E4DEE8_13</vt:lpwstr>
  </property>
</Properties>
</file>